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1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946B14" w14:paraId="4E7F5064" w14:textId="77777777" w:rsidTr="00946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D7EA4A7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he STROCSS 2021 Guideline</w:t>
            </w:r>
          </w:p>
        </w:tc>
      </w:tr>
      <w:tr w:rsidR="00946B14" w14:paraId="04AD3AFB" w14:textId="77777777" w:rsidTr="00946B1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053BEF3D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6755A1A4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lang w:eastAsia="en-GB"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5B271068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ge</w:t>
            </w:r>
          </w:p>
        </w:tc>
      </w:tr>
      <w:tr w:rsidR="00946B14" w14:paraId="47673E7E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BC5075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ITLE</w:t>
            </w:r>
          </w:p>
        </w:tc>
      </w:tr>
      <w:tr w:rsidR="00946B14" w14:paraId="45C49FAF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ED54522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36CA0FA1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Title</w:t>
            </w:r>
          </w:p>
          <w:p w14:paraId="00C66B02" w14:textId="77777777" w:rsidR="00946B14" w:rsidRDefault="00000000">
            <w:pPr>
              <w:pStyle w:val="a3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he word cohort or cross-sectional or case-control is included*</w:t>
            </w:r>
          </w:p>
          <w:p w14:paraId="5703E532" w14:textId="77777777" w:rsidR="00946B14" w:rsidRDefault="00000000">
            <w:pPr>
              <w:pStyle w:val="a3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emporal design of study is stat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retrospective or prospective)</w:t>
            </w:r>
          </w:p>
          <w:p w14:paraId="4B7C9538" w14:textId="77777777" w:rsidR="00946B14" w:rsidRDefault="00000000">
            <w:pPr>
              <w:pStyle w:val="a3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he focus of the research study is mention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opulation, setting, disease, exposure/intervention, outcome etc.)</w:t>
            </w:r>
          </w:p>
          <w:p w14:paraId="0575536C" w14:textId="77777777" w:rsidR="00946B14" w:rsidRDefault="00946B14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</w:p>
          <w:p w14:paraId="010E140E" w14:textId="77777777" w:rsidR="00946B14" w:rsidRDefault="00000000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*STROCSS 2021 guidelines apply to cohort studies as well as other observational studie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14240AF2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</w:p>
        </w:tc>
      </w:tr>
      <w:tr w:rsidR="00946B14" w14:paraId="58DFCB51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32EE3A4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BSTRACT</w:t>
            </w:r>
          </w:p>
        </w:tc>
      </w:tr>
      <w:tr w:rsidR="00946B14" w14:paraId="5AC7A5F1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C87B9DF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DF25284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roduction</w:t>
            </w:r>
            <w:r>
              <w:rPr>
                <w:rFonts w:ascii="Arial" w:eastAsia="Calibri" w:hAnsi="Arial" w:cs="Arial"/>
                <w:lang w:eastAsia="en-GB"/>
              </w:rPr>
              <w:t xml:space="preserve"> – briefly describe:</w:t>
            </w:r>
          </w:p>
          <w:p w14:paraId="745455C3" w14:textId="77777777" w:rsidR="00946B14" w:rsidRDefault="00000000">
            <w:pPr>
              <w:pStyle w:val="a3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Background</w:t>
            </w:r>
          </w:p>
          <w:p w14:paraId="626B0270" w14:textId="77777777" w:rsidR="00946B14" w:rsidRDefault="00000000">
            <w:pPr>
              <w:pStyle w:val="a3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cientific rationale for this study</w:t>
            </w:r>
          </w:p>
          <w:p w14:paraId="3E497268" w14:textId="77777777" w:rsidR="00946B14" w:rsidRDefault="00000000">
            <w:pPr>
              <w:pStyle w:val="a3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22B6D2F4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</w:p>
        </w:tc>
      </w:tr>
      <w:tr w:rsidR="00946B14" w14:paraId="68C28894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35FD72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0A48D1AA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Methods </w:t>
            </w:r>
            <w:r>
              <w:rPr>
                <w:rFonts w:ascii="Arial" w:eastAsia="Calibri" w:hAnsi="Arial" w:cs="Arial"/>
                <w:lang w:eastAsia="en-GB"/>
              </w:rPr>
              <w:t>- briefly describe:</w:t>
            </w:r>
          </w:p>
          <w:p w14:paraId="26A012AB" w14:textId="77777777" w:rsidR="00946B14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Type of study design </w:t>
            </w:r>
            <w:r>
              <w:rPr>
                <w:rFonts w:ascii="Arial" w:eastAsiaTheme="minorEastAsia" w:hAnsi="Arial" w:cs="Arial"/>
                <w:lang w:eastAsia="en-GB"/>
              </w:rPr>
              <w:t>(</w:t>
            </w:r>
            <w:proofErr w:type="gramStart"/>
            <w:r>
              <w:rPr>
                <w:rFonts w:ascii="Arial" w:eastAsiaTheme="minorEastAsia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Theme="minorEastAsia" w:hAnsi="Arial" w:cs="Arial"/>
                <w:lang w:eastAsia="en-GB"/>
              </w:rPr>
              <w:t xml:space="preserve"> cohort, case-control, cross-sectional etc.)</w:t>
            </w:r>
          </w:p>
          <w:p w14:paraId="65F8EE87" w14:textId="77777777" w:rsidR="00946B14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Other key elements of study design (</w:t>
            </w:r>
            <w:proofErr w:type="gramStart"/>
            <w:r>
              <w:rPr>
                <w:rFonts w:ascii="Arial" w:eastAsiaTheme="minorEastAsia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Theme="minorEastAsia" w:hAnsi="Arial" w:cs="Arial"/>
                <w:lang w:eastAsia="en-GB"/>
              </w:rPr>
              <w:t xml:space="preserve"> retro-/prospective, single/multi-centred etc.)</w:t>
            </w:r>
          </w:p>
          <w:p w14:paraId="19E3AB07" w14:textId="77777777" w:rsidR="00946B14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atient populations and/or groups, including control group, if applicable</w:t>
            </w:r>
          </w:p>
          <w:p w14:paraId="4E24FA4B" w14:textId="77777777" w:rsidR="00946B14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Exposure/interventions </w:t>
            </w:r>
            <w:r>
              <w:rPr>
                <w:rFonts w:ascii="Arial" w:eastAsiaTheme="minorEastAsia" w:hAnsi="Arial" w:cs="Arial"/>
                <w:lang w:eastAsia="en-GB"/>
              </w:rPr>
              <w:t>(</w:t>
            </w:r>
            <w:proofErr w:type="gramStart"/>
            <w:r>
              <w:rPr>
                <w:rFonts w:ascii="Arial" w:eastAsiaTheme="minorEastAsia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Theme="minorEastAsia" w:hAnsi="Arial" w:cs="Arial"/>
                <w:lang w:eastAsia="en-GB"/>
              </w:rPr>
              <w:t xml:space="preserve"> type, operators, recipients, timeframes etc.)</w:t>
            </w:r>
          </w:p>
          <w:p w14:paraId="7BA2E569" w14:textId="77777777" w:rsidR="00946B14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3347E901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</w:p>
        </w:tc>
      </w:tr>
      <w:tr w:rsidR="00946B14" w14:paraId="3FA13FE3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FE7EF8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0359A479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Results</w:t>
            </w:r>
            <w:r>
              <w:rPr>
                <w:rFonts w:ascii="Arial" w:eastAsia="Calibri" w:hAnsi="Arial" w:cs="Arial"/>
                <w:lang w:eastAsia="en-GB"/>
              </w:rPr>
              <w:t xml:space="preserve"> - briefly describe:</w:t>
            </w:r>
          </w:p>
          <w:p w14:paraId="21076829" w14:textId="77777777" w:rsidR="00946B14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3433BB32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-2</w:t>
            </w:r>
          </w:p>
        </w:tc>
      </w:tr>
      <w:tr w:rsidR="00946B14" w14:paraId="1758BDC3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1CAF53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6F7EBE0B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Conclusion </w:t>
            </w:r>
            <w:r>
              <w:rPr>
                <w:rFonts w:ascii="Arial" w:eastAsia="Calibri" w:hAnsi="Arial" w:cs="Arial"/>
                <w:lang w:eastAsia="en-GB"/>
              </w:rPr>
              <w:t>- briefly describe:</w:t>
            </w:r>
          </w:p>
          <w:p w14:paraId="6C4DA35B" w14:textId="77777777" w:rsidR="00946B14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Key conclusions</w:t>
            </w:r>
          </w:p>
          <w:p w14:paraId="7980C188" w14:textId="77777777" w:rsidR="00946B14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mplications for clinical practice</w:t>
            </w:r>
          </w:p>
          <w:p w14:paraId="5B8D78C3" w14:textId="77777777" w:rsidR="00946B14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5D5EC281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2</w:t>
            </w:r>
          </w:p>
        </w:tc>
      </w:tr>
      <w:tr w:rsidR="00946B14" w14:paraId="0C94217B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2748EB9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TRODUCTION</w:t>
            </w:r>
          </w:p>
        </w:tc>
      </w:tr>
      <w:tr w:rsidR="00946B14" w14:paraId="6125C040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9D53018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72A2DC56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roduction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6CEBC45A" w14:textId="77777777" w:rsidR="00946B14" w:rsidRDefault="00000000">
            <w:pPr>
              <w:pStyle w:val="a3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levant background and scientific rationale for study with reference to key literature</w:t>
            </w:r>
          </w:p>
          <w:p w14:paraId="2BD8AD4D" w14:textId="77777777" w:rsidR="00946B14" w:rsidRDefault="00000000">
            <w:pPr>
              <w:pStyle w:val="a3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search question and hypotheses, where appropriate</w:t>
            </w:r>
          </w:p>
          <w:p w14:paraId="327D3F83" w14:textId="77777777" w:rsidR="00946B14" w:rsidRDefault="00000000">
            <w:pPr>
              <w:pStyle w:val="a3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09FA4495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3-4</w:t>
            </w:r>
          </w:p>
        </w:tc>
      </w:tr>
      <w:tr w:rsidR="00946B14" w14:paraId="2CA8EDCC" w14:textId="77777777" w:rsidTr="00946B1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04D32F7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</w:t>
            </w:r>
          </w:p>
        </w:tc>
      </w:tr>
      <w:tr w:rsidR="00946B14" w14:paraId="79BD38B2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7B76A33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02720C82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Registration  </w:t>
            </w:r>
          </w:p>
          <w:p w14:paraId="6C5692DE" w14:textId="77777777" w:rsidR="00946B14" w:rsidRDefault="00000000">
            <w:pPr>
              <w:pStyle w:val="a3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504D3EF8" w14:textId="77777777" w:rsidR="00946B14" w:rsidRDefault="00000000">
            <w:pPr>
              <w:pStyle w:val="a3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ll retrospective studies should be registered before submission; it should be stated that the research was retrospectively registered</w:t>
            </w:r>
          </w:p>
          <w:p w14:paraId="3E75854A" w14:textId="77777777" w:rsidR="00946B14" w:rsidRDefault="00946B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</w:p>
          <w:p w14:paraId="3D872F84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lang w:eastAsia="en-GB"/>
              </w:rPr>
            </w:pPr>
            <w:r>
              <w:rPr>
                <w:rFonts w:ascii="Arial" w:eastAsia="Calibri" w:hAnsi="Arial" w:cs="Arial"/>
                <w:i/>
                <w:iCs/>
                <w:lang w:eastAsia="en-GB"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0636A74F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</w:t>
            </w:r>
          </w:p>
        </w:tc>
      </w:tr>
      <w:tr w:rsidR="00946B14" w14:paraId="1C4646C3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B34EAF0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6825F724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Ethical approval</w:t>
            </w:r>
          </w:p>
          <w:p w14:paraId="138706F5" w14:textId="77777777" w:rsidR="00946B14" w:rsidRDefault="00000000">
            <w:pPr>
              <w:pStyle w:val="a3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ason(s) why ethical approval was needed</w:t>
            </w:r>
          </w:p>
          <w:p w14:paraId="3E22A78A" w14:textId="77777777" w:rsidR="00946B14" w:rsidRDefault="00000000">
            <w:pPr>
              <w:pStyle w:val="a3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ame of body giving ethical approval and approval number</w:t>
            </w:r>
          </w:p>
          <w:p w14:paraId="52823E5C" w14:textId="77777777" w:rsidR="00946B14" w:rsidRDefault="00000000">
            <w:pPr>
              <w:pStyle w:val="a3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699F3878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</w:t>
            </w:r>
          </w:p>
        </w:tc>
      </w:tr>
      <w:tr w:rsidR="00946B14" w14:paraId="071AD4AB" w14:textId="77777777" w:rsidTr="00946B14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156149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0241FB13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rotocol</w:t>
            </w:r>
            <w:r>
              <w:rPr>
                <w:rFonts w:ascii="Arial" w:eastAsia="Calibri" w:hAnsi="Arial" w:cs="Arial"/>
                <w:lang w:eastAsia="en-GB"/>
              </w:rPr>
              <w:t xml:space="preserve"> </w:t>
            </w:r>
          </w:p>
          <w:p w14:paraId="3849BB4E" w14:textId="77777777" w:rsidR="00946B14" w:rsidRDefault="00000000">
            <w:pPr>
              <w:pStyle w:val="a3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Give details of protocol (</w:t>
            </w:r>
            <w:r>
              <w:rPr>
                <w:rFonts w:ascii="Arial" w:eastAsia="Calibri" w:hAnsi="Arial" w:cs="Arial"/>
                <w:i/>
                <w:iCs/>
                <w:lang w:eastAsia="en-GB"/>
              </w:rPr>
              <w:t>a priori</w:t>
            </w:r>
            <w:r>
              <w:rPr>
                <w:rFonts w:ascii="Arial" w:eastAsia="Calibri" w:hAnsi="Arial" w:cs="Arial"/>
                <w:lang w:eastAsia="en-GB"/>
              </w:rPr>
              <w:t xml:space="preserve"> or otherwise) including how to access i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web address, protocol registration number etc.)</w:t>
            </w:r>
          </w:p>
          <w:p w14:paraId="7FA36A0A" w14:textId="77777777" w:rsidR="00946B14" w:rsidRDefault="00000000">
            <w:pPr>
              <w:pStyle w:val="a3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3B27F626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</w:t>
            </w:r>
            <w:r>
              <w:rPr>
                <w:rFonts w:ascii="Arial" w:eastAsia="宋体" w:hAnsi="Arial" w:cs="Arial"/>
                <w:lang w:val="en-US" w:eastAsia="zh-CN"/>
              </w:rPr>
              <w:t>6</w:t>
            </w:r>
          </w:p>
        </w:tc>
      </w:tr>
      <w:tr w:rsidR="00946B14" w14:paraId="7B50BE1C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5D54D3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368BFF0A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tient and public involvement in research</w:t>
            </w:r>
          </w:p>
          <w:p w14:paraId="33C3FB0D" w14:textId="77777777" w:rsidR="00946B14" w:rsidRDefault="00000000">
            <w:pPr>
              <w:pStyle w:val="a3"/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clare any patient and public involvement in research</w:t>
            </w:r>
          </w:p>
          <w:p w14:paraId="0082E217" w14:textId="77777777" w:rsidR="00946B14" w:rsidRDefault="00000000">
            <w:pPr>
              <w:pStyle w:val="a3"/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e the stages of the research process where patients and the public were involv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382840F5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5</w:t>
            </w:r>
          </w:p>
        </w:tc>
      </w:tr>
      <w:tr w:rsidR="00946B14" w14:paraId="1A1A1AC8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39A2BEF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2C946217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udy design</w:t>
            </w:r>
          </w:p>
          <w:p w14:paraId="5383E645" w14:textId="77777777" w:rsidR="00946B14" w:rsidRDefault="00000000">
            <w:pPr>
              <w:pStyle w:val="a3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e type of study design us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cohort, cross-sectional, case-control etc.)</w:t>
            </w:r>
          </w:p>
          <w:p w14:paraId="0625BDB6" w14:textId="77777777" w:rsidR="00946B14" w:rsidRDefault="00000000">
            <w:pPr>
              <w:pStyle w:val="a3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scribe other key elements of study desig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0EB9E05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</w:t>
            </w:r>
          </w:p>
        </w:tc>
      </w:tr>
      <w:tr w:rsidR="00946B14" w14:paraId="628294C8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232F6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BE9EC11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Setting and timeframe of research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58124D2C" w14:textId="77777777" w:rsidR="00946B14" w:rsidRDefault="00000000">
            <w:pPr>
              <w:pStyle w:val="a3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Geographical location</w:t>
            </w:r>
          </w:p>
          <w:p w14:paraId="51277AB5" w14:textId="77777777" w:rsidR="00946B14" w:rsidRDefault="00000000">
            <w:pPr>
              <w:pStyle w:val="a3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ature of institutio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rimary/secondary/tertiary care setting, district general hospital/teaching hospital, public/private, low-resource setting etc.)</w:t>
            </w:r>
          </w:p>
          <w:p w14:paraId="729B56E8" w14:textId="77777777" w:rsidR="00946B14" w:rsidRDefault="00000000">
            <w:pPr>
              <w:pStyle w:val="a3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ate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C61E45D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</w:t>
            </w:r>
          </w:p>
        </w:tc>
      </w:tr>
      <w:tr w:rsidR="00946B14" w14:paraId="7D812827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692A40F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02ACA068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udy groups</w:t>
            </w:r>
          </w:p>
          <w:p w14:paraId="339257CD" w14:textId="77777777" w:rsidR="00946B14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otal number of participants</w:t>
            </w:r>
          </w:p>
          <w:p w14:paraId="103F18C9" w14:textId="77777777" w:rsidR="00946B14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umber of groups</w:t>
            </w:r>
          </w:p>
          <w:p w14:paraId="5FA6A22C" w14:textId="77777777" w:rsidR="00946B14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tail exposure/intervention allocated to each group</w:t>
            </w:r>
          </w:p>
          <w:p w14:paraId="16A852F2" w14:textId="77777777" w:rsidR="00946B14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282C30A" w14:textId="4CB1C0F8" w:rsidR="00946B14" w:rsidRDefault="00BE68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color w:val="FF0000"/>
                <w:lang w:val="en-US" w:eastAsia="zh-CN"/>
              </w:rPr>
              <w:t>7</w:t>
            </w:r>
          </w:p>
        </w:tc>
      </w:tr>
      <w:tr w:rsidR="00946B14" w14:paraId="04DE6E12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EEE51FC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77CC0716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ubgroup analysi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6938CF53" w14:textId="77777777" w:rsidR="00946B14" w:rsidRDefault="00000000">
            <w:pPr>
              <w:pStyle w:val="a3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lanned subgroup analyses</w:t>
            </w:r>
          </w:p>
          <w:p w14:paraId="43769891" w14:textId="77777777" w:rsidR="00946B14" w:rsidRDefault="00000000">
            <w:pPr>
              <w:pStyle w:val="a3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37C7BE5B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FF0000"/>
                <w:lang w:val="en-US" w:eastAsia="zh-CN"/>
              </w:rPr>
              <w:t>6</w:t>
            </w:r>
          </w:p>
        </w:tc>
      </w:tr>
      <w:tr w:rsidR="00946B14" w14:paraId="30901BA7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31672D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65023DB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rticipant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5B7C61B9" w14:textId="77777777" w:rsidR="00946B14" w:rsidRDefault="00000000">
            <w:pPr>
              <w:pStyle w:val="a3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clusion and exclusion criteria with clear definitions</w:t>
            </w:r>
          </w:p>
          <w:p w14:paraId="4DBDD5E4" w14:textId="77777777" w:rsidR="00946B14" w:rsidRDefault="00000000">
            <w:pPr>
              <w:pStyle w:val="a3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ources of recruitmen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hysician referral, study website, social media, posters etc.)</w:t>
            </w:r>
          </w:p>
          <w:p w14:paraId="06C363F3" w14:textId="77777777" w:rsidR="00946B14" w:rsidRDefault="00000000">
            <w:pPr>
              <w:pStyle w:val="a3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Length, frequency and methods of follow-up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10DE05C5" w14:textId="0C0F7DCB" w:rsidR="00946B14" w:rsidRDefault="00BE68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 w:rsidRPr="00BE68B2">
              <w:rPr>
                <w:rFonts w:ascii="Arial" w:eastAsia="宋体" w:hAnsi="Arial" w:cs="Arial"/>
                <w:color w:val="FF0000"/>
                <w:lang w:val="en-US" w:eastAsia="zh-CN"/>
              </w:rPr>
              <w:t>4-</w:t>
            </w:r>
            <w:r w:rsidR="00000000" w:rsidRPr="00BE68B2">
              <w:rPr>
                <w:rFonts w:ascii="Arial" w:eastAsia="宋体" w:hAnsi="Arial" w:cs="Arial" w:hint="eastAsia"/>
                <w:color w:val="FF0000"/>
                <w:lang w:val="en-US" w:eastAsia="zh-CN"/>
              </w:rPr>
              <w:t>5</w:t>
            </w:r>
          </w:p>
        </w:tc>
      </w:tr>
      <w:tr w:rsidR="00946B14" w14:paraId="31344FD5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819B47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3E2EC2D1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Recruitment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22F4A578" w14:textId="77777777" w:rsidR="00946B14" w:rsidRDefault="00000000">
            <w:pPr>
              <w:pStyle w:val="a3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 of recruitment to each patient group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ll at once, in batches, continuously till desired sample size is reached etc.)</w:t>
            </w:r>
          </w:p>
          <w:p w14:paraId="1E7CA265" w14:textId="77777777" w:rsidR="00946B14" w:rsidRDefault="00000000">
            <w:pPr>
              <w:pStyle w:val="a3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Any monetary incentivisation of patients for recruitment and retention should be declared; clarify the nature of any incentives provided </w:t>
            </w:r>
          </w:p>
          <w:p w14:paraId="2E6EC034" w14:textId="77777777" w:rsidR="00946B14" w:rsidRDefault="00000000">
            <w:pPr>
              <w:pStyle w:val="a3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ature of informed consen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written, verbal etc.)</w:t>
            </w:r>
          </w:p>
          <w:p w14:paraId="69D0579D" w14:textId="77777777" w:rsidR="00946B14" w:rsidRDefault="00000000">
            <w:pPr>
              <w:pStyle w:val="a3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BE223C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5</w:t>
            </w:r>
          </w:p>
        </w:tc>
      </w:tr>
      <w:tr w:rsidR="00946B14" w14:paraId="0AE0451A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EE777EB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0F04E88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ample size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2E01A148" w14:textId="77777777" w:rsidR="00946B14" w:rsidRDefault="00000000">
            <w:pPr>
              <w:pStyle w:val="a3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nalysis to determine optimal sample size for study accounting for population/effect size</w:t>
            </w:r>
          </w:p>
          <w:p w14:paraId="0F9513E3" w14:textId="77777777" w:rsidR="00946B14" w:rsidRDefault="00000000">
            <w:pPr>
              <w:pStyle w:val="a3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ower calculations, where appropriate</w:t>
            </w:r>
          </w:p>
          <w:p w14:paraId="65289EF0" w14:textId="77777777" w:rsidR="00946B14" w:rsidRDefault="00000000">
            <w:pPr>
              <w:pStyle w:val="a3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62665539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N.A.</w:t>
            </w:r>
          </w:p>
        </w:tc>
      </w:tr>
      <w:tr w:rsidR="00946B14" w14:paraId="7D110873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C79E4E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 - INTERVENTION AND CONSIDERATIONS</w:t>
            </w:r>
          </w:p>
        </w:tc>
      </w:tr>
      <w:tr w:rsidR="00946B14" w14:paraId="1C84ED6D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17E161F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2D235DEF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re-intervention consider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40D755EB" w14:textId="77777777" w:rsidR="00946B14" w:rsidRDefault="00000000">
            <w:pPr>
              <w:pStyle w:val="a3"/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reoperative patient optimisatio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weight loss, smoking cessation, glycaemic control etc.)</w:t>
            </w:r>
          </w:p>
          <w:p w14:paraId="2007E5C6" w14:textId="77777777" w:rsidR="00946B14" w:rsidRDefault="00000000">
            <w:pPr>
              <w:pStyle w:val="a3"/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re-intervention treatmen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medication review, bowel preparation, correcting hypothermia/-</w:t>
            </w:r>
            <w:proofErr w:type="spellStart"/>
            <w:r>
              <w:rPr>
                <w:rFonts w:ascii="Arial" w:eastAsia="Calibri" w:hAnsi="Arial" w:cs="Arial"/>
                <w:lang w:eastAsia="en-GB"/>
              </w:rPr>
              <w:t>volemia</w:t>
            </w:r>
            <w:proofErr w:type="spellEnd"/>
            <w:r>
              <w:rPr>
                <w:rFonts w:ascii="Arial" w:eastAsia="Calibri" w:hAnsi="Arial" w:cs="Arial"/>
                <w:lang w:eastAsia="en-GB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6A06A8C1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4-5</w:t>
            </w:r>
          </w:p>
        </w:tc>
      </w:tr>
      <w:tr w:rsidR="00946B14" w14:paraId="099344F9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29524FF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1EB91F88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ervention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3EFB7687" w14:textId="77777777" w:rsidR="00946B14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ype of intervention and reasoning (e.g. pharmacological, surgical, physiotherapy, psychological etc.)</w:t>
            </w:r>
          </w:p>
          <w:p w14:paraId="4FFEF5E1" w14:textId="77777777" w:rsidR="00946B14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im of intervention (preventative/therapeutic)</w:t>
            </w:r>
          </w:p>
          <w:p w14:paraId="032B949B" w14:textId="77777777" w:rsidR="00946B14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current treatment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ntibiotics, analgesia, anti-emetics, VTE prophylaxis etc.)</w:t>
            </w:r>
          </w:p>
          <w:p w14:paraId="39F0A5F2" w14:textId="77777777" w:rsidR="00946B14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601B1220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5</w:t>
            </w:r>
          </w:p>
        </w:tc>
      </w:tr>
      <w:tr w:rsidR="00946B14" w14:paraId="7FBBA818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1C9B4C8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622962ED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ra-intervention consider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68C50B1E" w14:textId="77777777" w:rsidR="00946B14" w:rsidRDefault="00000000">
            <w:pPr>
              <w:pStyle w:val="a3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tails pertaining to administration of interventio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naesthetic, positioning, location, preparation, equipment needed, devices, sutures, operative techniques, operative time etc.)</w:t>
            </w:r>
          </w:p>
          <w:p w14:paraId="6A4862C0" w14:textId="77777777" w:rsidR="00946B14" w:rsidRDefault="00000000">
            <w:pPr>
              <w:pStyle w:val="a3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tails of pharmacological therapies used, including formulation, dosages, routes, and durations</w:t>
            </w:r>
          </w:p>
          <w:p w14:paraId="76014C51" w14:textId="77777777" w:rsidR="00946B14" w:rsidRDefault="00000000">
            <w:pPr>
              <w:pStyle w:val="a3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2AD9C733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5</w:t>
            </w:r>
          </w:p>
        </w:tc>
      </w:tr>
      <w:tr w:rsidR="00946B14" w14:paraId="66185012" w14:textId="77777777" w:rsidTr="00946B14">
        <w:trPr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D2CA63D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4F26660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Operator detail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324E4026" w14:textId="77777777" w:rsidR="00946B14" w:rsidRDefault="00000000">
            <w:pPr>
              <w:pStyle w:val="a3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Requirement for additional training </w:t>
            </w:r>
          </w:p>
          <w:p w14:paraId="7EFFD262" w14:textId="77777777" w:rsidR="00946B14" w:rsidRDefault="00000000">
            <w:pPr>
              <w:pStyle w:val="a3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Learning curve for technique</w:t>
            </w:r>
          </w:p>
          <w:p w14:paraId="3736FEFA" w14:textId="77777777" w:rsidR="00946B14" w:rsidRDefault="00000000">
            <w:pPr>
              <w:pStyle w:val="a3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levant training, specialisation and operator’s experience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53E07C95" w14:textId="1A4BDAF2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 w:rsidRPr="00BE68B2">
              <w:rPr>
                <w:rFonts w:ascii="Arial" w:eastAsia="宋体" w:hAnsi="Arial" w:cs="Arial" w:hint="eastAsia"/>
                <w:color w:val="FF0000"/>
                <w:lang w:val="en-US" w:eastAsia="zh-CN"/>
              </w:rPr>
              <w:t>5</w:t>
            </w:r>
            <w:r w:rsidR="00BE68B2" w:rsidRPr="00BE68B2">
              <w:rPr>
                <w:rFonts w:ascii="Arial" w:eastAsia="宋体" w:hAnsi="Arial" w:cs="Arial"/>
                <w:color w:val="FF0000"/>
                <w:lang w:val="en-US" w:eastAsia="zh-CN"/>
              </w:rPr>
              <w:t>-6</w:t>
            </w:r>
          </w:p>
        </w:tc>
      </w:tr>
      <w:tr w:rsidR="00946B14" w14:paraId="436D8EFF" w14:textId="77777777" w:rsidTr="00946B14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C4AA9D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0CD22E57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Quality control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76488942" w14:textId="77777777" w:rsidR="00946B14" w:rsidRDefault="00000000">
            <w:pPr>
              <w:pStyle w:val="a3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Measures taken to reduce inter-operator variability </w:t>
            </w:r>
          </w:p>
          <w:p w14:paraId="57C69805" w14:textId="77777777" w:rsidR="00946B14" w:rsidRDefault="00000000">
            <w:pPr>
              <w:pStyle w:val="a3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asures taken to ensure consistency in other aspects of intervention delivery</w:t>
            </w:r>
          </w:p>
          <w:p w14:paraId="78C2D925" w14:textId="77777777" w:rsidR="00946B14" w:rsidRDefault="00000000">
            <w:pPr>
              <w:pStyle w:val="a3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66115EC5" w14:textId="101A8472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FF0000"/>
                <w:lang w:val="en-US" w:eastAsia="zh-CN"/>
              </w:rPr>
              <w:t>5</w:t>
            </w:r>
            <w:r w:rsidR="00BE68B2">
              <w:rPr>
                <w:rFonts w:ascii="Arial" w:eastAsia="宋体" w:hAnsi="Arial" w:cs="Arial"/>
                <w:color w:val="FF0000"/>
                <w:lang w:val="en-US" w:eastAsia="zh-CN"/>
              </w:rPr>
              <w:t>-6</w:t>
            </w:r>
          </w:p>
        </w:tc>
      </w:tr>
      <w:tr w:rsidR="00946B14" w14:paraId="11EDAD2C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D13A7E6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61D0589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ost-intervention consider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326A3096" w14:textId="77777777" w:rsidR="00946B14" w:rsidRDefault="00000000">
            <w:pPr>
              <w:pStyle w:val="a3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ost-operative instruction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void heavy lifting) and care</w:t>
            </w:r>
          </w:p>
          <w:p w14:paraId="2ED6BFD6" w14:textId="77777777" w:rsidR="00946B14" w:rsidRDefault="00000000">
            <w:pPr>
              <w:pStyle w:val="a3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ollow-up measures</w:t>
            </w:r>
          </w:p>
          <w:p w14:paraId="7F8A4A4F" w14:textId="77777777" w:rsidR="00946B14" w:rsidRDefault="00000000">
            <w:pPr>
              <w:pStyle w:val="a3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uture surveillance requirement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7751A32B" w14:textId="16CDB34B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 w:rsidRPr="00BE68B2">
              <w:rPr>
                <w:rFonts w:ascii="Arial" w:eastAsia="宋体" w:hAnsi="Arial" w:cs="Arial" w:hint="eastAsia"/>
                <w:color w:val="FF0000"/>
                <w:lang w:val="en-US" w:eastAsia="zh-CN"/>
              </w:rPr>
              <w:t>5</w:t>
            </w:r>
            <w:r w:rsidR="00BE68B2" w:rsidRPr="00BE68B2">
              <w:rPr>
                <w:rFonts w:ascii="Arial" w:eastAsia="宋体" w:hAnsi="Arial" w:cs="Arial"/>
                <w:color w:val="FF0000"/>
                <w:lang w:val="en-US" w:eastAsia="zh-CN"/>
              </w:rPr>
              <w:t>-6</w:t>
            </w:r>
          </w:p>
        </w:tc>
      </w:tr>
      <w:tr w:rsidR="00946B14" w14:paraId="664787FB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61930E5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F75BF12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Outcome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132FF560" w14:textId="77777777" w:rsidR="00946B14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rimary outcomes, including validation, where applicable</w:t>
            </w:r>
          </w:p>
          <w:p w14:paraId="31E523A4" w14:textId="77777777" w:rsidR="00946B14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econdary outcomes, where appropriate</w:t>
            </w:r>
          </w:p>
          <w:p w14:paraId="3E951428" w14:textId="77777777" w:rsidR="00946B14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finition of outcomes</w:t>
            </w:r>
          </w:p>
          <w:p w14:paraId="78332A9B" w14:textId="77777777" w:rsidR="00946B14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f any validated outcome measurement tools are used, give full reference</w:t>
            </w:r>
          </w:p>
          <w:p w14:paraId="5DF6619C" w14:textId="77777777" w:rsidR="00946B14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500B8DB0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FF0000"/>
                <w:lang w:val="en-US" w:eastAsia="zh-CN"/>
              </w:rPr>
              <w:t>5-6</w:t>
            </w:r>
          </w:p>
        </w:tc>
      </w:tr>
      <w:tr w:rsidR="00946B14" w14:paraId="01F27242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38895D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50FAA52D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atistic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3A9F9ADF" w14:textId="77777777" w:rsidR="00946B14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istical tests and statistical package(s)/software used</w:t>
            </w:r>
          </w:p>
          <w:p w14:paraId="18052997" w14:textId="77777777" w:rsidR="00946B14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founders and their control, if known</w:t>
            </w:r>
          </w:p>
          <w:p w14:paraId="191951C3" w14:textId="77777777" w:rsidR="00946B14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nalysis approach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intention to treat/per protocol)</w:t>
            </w:r>
          </w:p>
          <w:p w14:paraId="7B625963" w14:textId="77777777" w:rsidR="00946B14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ny sub-group analyses</w:t>
            </w:r>
          </w:p>
          <w:p w14:paraId="070C29F9" w14:textId="77777777" w:rsidR="00946B14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78B2E46F" w14:textId="54456D4E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FF0000"/>
                <w:lang w:val="en-US" w:eastAsia="zh-CN"/>
              </w:rPr>
              <w:t>6</w:t>
            </w:r>
          </w:p>
        </w:tc>
      </w:tr>
      <w:tr w:rsidR="00946B14" w14:paraId="62C673D8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16123C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SULTS</w:t>
            </w:r>
          </w:p>
        </w:tc>
      </w:tr>
      <w:tr w:rsidR="00946B14" w14:paraId="793BE7E0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2571376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11928896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Participants </w:t>
            </w:r>
            <w:r>
              <w:rPr>
                <w:rFonts w:ascii="Arial" w:eastAsia="Calibri" w:hAnsi="Arial" w:cs="Arial"/>
                <w:lang w:eastAsia="en-GB"/>
              </w:rPr>
              <w:t xml:space="preserve">– comprehensively describe: </w:t>
            </w:r>
          </w:p>
          <w:p w14:paraId="3D8E9991" w14:textId="77777777" w:rsidR="00946B14" w:rsidRDefault="00000000">
            <w:pPr>
              <w:pStyle w:val="a3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Flow of participants (recruitment, non-participation, cross-over and withdrawal, with reasons). Use figure to illustrate. </w:t>
            </w:r>
          </w:p>
          <w:p w14:paraId="22A6168F" w14:textId="77777777" w:rsidR="00946B14" w:rsidRDefault="00000000">
            <w:pPr>
              <w:pStyle w:val="a3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Population demographics (</w:t>
            </w:r>
            <w:proofErr w:type="gramStart"/>
            <w:r>
              <w:rPr>
                <w:rFonts w:ascii="Arial" w:eastAsia="Microsoft JhengHei U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Microsoft JhengHei UI" w:hAnsi="Arial" w:cs="Arial"/>
                <w:lang w:eastAsia="en-GB"/>
              </w:rPr>
              <w:t xml:space="preserve"> age, gender, relevant socioeconomic features, prognostic features etc.)</w:t>
            </w:r>
          </w:p>
          <w:p w14:paraId="58BC3F58" w14:textId="77777777" w:rsidR="00946B14" w:rsidRDefault="00000000">
            <w:pPr>
              <w:pStyle w:val="a3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8D6F32D" w14:textId="017ADCCB" w:rsidR="00946B14" w:rsidRDefault="00BE68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 w:rsidRPr="00BE68B2">
              <w:rPr>
                <w:rFonts w:ascii="Arial" w:eastAsia="宋体" w:hAnsi="Arial" w:cs="Arial"/>
                <w:color w:val="FF0000"/>
                <w:lang w:val="en-US" w:eastAsia="zh-CN"/>
              </w:rPr>
              <w:t>7-8</w:t>
            </w:r>
          </w:p>
        </w:tc>
      </w:tr>
      <w:tr w:rsidR="00946B14" w14:paraId="21A02D3D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3B771C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26553508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rticipant comparison</w:t>
            </w:r>
          </w:p>
          <w:p w14:paraId="2DE02ECD" w14:textId="77777777" w:rsidR="00946B14" w:rsidRDefault="00000000">
            <w:pPr>
              <w:pStyle w:val="a3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clude table comparing baseline characteristics of cohort groups</w:t>
            </w:r>
          </w:p>
          <w:p w14:paraId="0C703F79" w14:textId="77777777" w:rsidR="00946B14" w:rsidRDefault="00000000">
            <w:pPr>
              <w:pStyle w:val="a3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Give differences, with statistical relevance</w:t>
            </w:r>
          </w:p>
          <w:p w14:paraId="493FC5FF" w14:textId="77777777" w:rsidR="00946B14" w:rsidRDefault="00000000">
            <w:pPr>
              <w:pStyle w:val="a3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9B9497" w14:textId="626A594F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FF0000"/>
                <w:lang w:val="en-US" w:eastAsia="zh-CN"/>
              </w:rPr>
              <w:t>7, 1</w:t>
            </w:r>
            <w:r w:rsidR="00BE68B2">
              <w:rPr>
                <w:rFonts w:ascii="Arial" w:eastAsia="宋体" w:hAnsi="Arial" w:cs="Arial"/>
                <w:color w:val="FF0000"/>
                <w:lang w:val="en-US" w:eastAsia="zh-CN"/>
              </w:rPr>
              <w:t>5</w:t>
            </w:r>
            <w:r>
              <w:rPr>
                <w:rFonts w:ascii="Arial" w:eastAsia="宋体" w:hAnsi="Arial" w:cs="Arial" w:hint="eastAsia"/>
                <w:color w:val="FF0000"/>
                <w:lang w:val="en-US" w:eastAsia="zh-CN"/>
              </w:rPr>
              <w:t>-1</w:t>
            </w:r>
            <w:r w:rsidR="00BE68B2">
              <w:rPr>
                <w:rFonts w:ascii="Arial" w:eastAsia="宋体" w:hAnsi="Arial" w:cs="Arial"/>
                <w:color w:val="FF0000"/>
                <w:lang w:val="en-US" w:eastAsia="zh-CN"/>
              </w:rPr>
              <w:t>6</w:t>
            </w:r>
          </w:p>
        </w:tc>
      </w:tr>
      <w:tr w:rsidR="00946B14" w14:paraId="1C762D21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8F44279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6DA6D01B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Intervention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338A85D5" w14:textId="77777777" w:rsidR="00946B14" w:rsidRDefault="00000000">
            <w:pPr>
              <w:pStyle w:val="a3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lastRenderedPageBreak/>
              <w:t>Degree of novelty of intervention</w:t>
            </w:r>
          </w:p>
          <w:p w14:paraId="643D171D" w14:textId="77777777" w:rsidR="00946B14" w:rsidRDefault="00000000">
            <w:pPr>
              <w:pStyle w:val="a3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Learning required for interventions</w:t>
            </w:r>
          </w:p>
          <w:p w14:paraId="16ACB277" w14:textId="77777777" w:rsidR="00946B14" w:rsidRDefault="00000000">
            <w:pPr>
              <w:pStyle w:val="a3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7A474D87" w14:textId="23B3524D" w:rsidR="00946B14" w:rsidRDefault="00BE68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 w:rsidRPr="00BE68B2">
              <w:rPr>
                <w:rFonts w:ascii="Arial" w:eastAsia="宋体" w:hAnsi="Arial" w:cs="Arial"/>
                <w:color w:val="FF0000"/>
                <w:lang w:val="en-US" w:eastAsia="zh-CN"/>
              </w:rPr>
              <w:lastRenderedPageBreak/>
              <w:t>7</w:t>
            </w:r>
          </w:p>
        </w:tc>
      </w:tr>
      <w:tr w:rsidR="00946B14" w14:paraId="12B26A9F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AE12D7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D15C9BA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Outcome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07E8B5B9" w14:textId="77777777" w:rsidR="00946B14" w:rsidRDefault="00000000">
            <w:pPr>
              <w:pStyle w:val="a3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Clinician-assessed and patient-reported outcomes for each group</w:t>
            </w:r>
          </w:p>
          <w:p w14:paraId="059022D2" w14:textId="77777777" w:rsidR="00946B14" w:rsidRDefault="00000000">
            <w:pPr>
              <w:pStyle w:val="a3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levant photographs and imaging are desirable</w:t>
            </w:r>
          </w:p>
          <w:p w14:paraId="05949701" w14:textId="77777777" w:rsidR="00946B14" w:rsidRDefault="00000000">
            <w:pPr>
              <w:pStyle w:val="a3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3071A422" w14:textId="2A9C5B69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FF0000"/>
                <w:lang w:val="en-US" w:eastAsia="zh-CN"/>
              </w:rPr>
              <w:t>7-</w:t>
            </w:r>
            <w:r w:rsidR="00BE68B2">
              <w:rPr>
                <w:rFonts w:ascii="Arial" w:eastAsia="宋体" w:hAnsi="Arial" w:cs="Arial"/>
                <w:color w:val="FF0000"/>
                <w:lang w:val="en-US" w:eastAsia="zh-CN"/>
              </w:rPr>
              <w:t>9</w:t>
            </w:r>
          </w:p>
        </w:tc>
      </w:tr>
      <w:tr w:rsidR="00946B14" w14:paraId="04F5BABA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B10710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68DE95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Tolerance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552FD7F0" w14:textId="77777777" w:rsidR="00946B14" w:rsidRDefault="00000000">
            <w:pPr>
              <w:pStyle w:val="a3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ssessment of tolerability of exposure/intervention</w:t>
            </w:r>
          </w:p>
          <w:p w14:paraId="277BFBEA" w14:textId="77777777" w:rsidR="00946B14" w:rsidRDefault="00000000">
            <w:pPr>
              <w:pStyle w:val="a3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ross-over with explanation</w:t>
            </w:r>
          </w:p>
          <w:p w14:paraId="5A7BFECC" w14:textId="77777777" w:rsidR="00946B14" w:rsidRDefault="00000000">
            <w:pPr>
              <w:pStyle w:val="a3"/>
              <w:numPr>
                <w:ilvl w:val="0"/>
                <w:numId w:val="2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61EABA30" w14:textId="7789188D" w:rsidR="00946B14" w:rsidRDefault="00BE68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color w:val="FF0000"/>
                <w:lang w:val="en-US" w:eastAsia="zh-CN"/>
              </w:rPr>
              <w:t>7</w:t>
            </w:r>
          </w:p>
        </w:tc>
      </w:tr>
      <w:tr w:rsidR="00946B14" w14:paraId="022B0F0E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092BA3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4DC03A7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Complication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5784E5AC" w14:textId="77777777" w:rsidR="00946B14" w:rsidRDefault="00000000">
            <w:pPr>
              <w:pStyle w:val="a3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Adverse events and classify according to </w:t>
            </w:r>
            <w:proofErr w:type="spellStart"/>
            <w:r>
              <w:rPr>
                <w:rFonts w:ascii="Arial" w:eastAsia="Calibri" w:hAnsi="Arial" w:cs="Arial"/>
                <w:lang w:eastAsia="en-GB"/>
              </w:rPr>
              <w:t>Clavien-Dindo</w:t>
            </w:r>
            <w:proofErr w:type="spellEnd"/>
            <w:r>
              <w:rPr>
                <w:rFonts w:ascii="Arial" w:eastAsia="Calibri" w:hAnsi="Arial" w:cs="Arial"/>
                <w:lang w:eastAsia="en-GB"/>
              </w:rPr>
              <w:t xml:space="preserve"> classification*</w:t>
            </w:r>
          </w:p>
          <w:p w14:paraId="206BE6AE" w14:textId="77777777" w:rsidR="00946B14" w:rsidRDefault="00000000">
            <w:pPr>
              <w:pStyle w:val="a3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iming of adverse events</w:t>
            </w:r>
          </w:p>
          <w:p w14:paraId="667D69F7" w14:textId="77777777" w:rsidR="00946B14" w:rsidRDefault="00000000">
            <w:pPr>
              <w:pStyle w:val="a3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itigation for adverse event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blood transfusion, wound care, revision surgery etc.)</w:t>
            </w:r>
          </w:p>
          <w:p w14:paraId="745710E1" w14:textId="77777777" w:rsidR="00946B14" w:rsidRDefault="00946B1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</w:p>
          <w:p w14:paraId="4B2F7402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szCs w:val="20"/>
                <w:lang w:eastAsia="en-GB"/>
              </w:rPr>
              <w:t>*</w:t>
            </w:r>
            <w:proofErr w:type="spellStart"/>
            <w:r>
              <w:rPr>
                <w:rFonts w:ascii="Arial" w:eastAsia="Microsoft JhengHei UI" w:hAnsi="Arial" w:cs="Arial"/>
                <w:szCs w:val="20"/>
                <w:lang w:eastAsia="en-GB"/>
              </w:rPr>
              <w:t>Dindo</w:t>
            </w:r>
            <w:proofErr w:type="spellEnd"/>
            <w:r>
              <w:rPr>
                <w:rFonts w:ascii="Arial" w:eastAsia="Microsoft JhengHei UI" w:hAnsi="Arial" w:cs="Arial"/>
                <w:szCs w:val="20"/>
                <w:lang w:eastAsia="en-GB"/>
              </w:rPr>
              <w:t xml:space="preserve"> D, </w:t>
            </w:r>
            <w:proofErr w:type="spellStart"/>
            <w:r>
              <w:rPr>
                <w:rFonts w:ascii="Arial" w:eastAsia="Microsoft JhengHei UI" w:hAnsi="Arial" w:cs="Arial"/>
                <w:szCs w:val="20"/>
                <w:lang w:eastAsia="en-GB"/>
              </w:rPr>
              <w:t>Demartines</w:t>
            </w:r>
            <w:proofErr w:type="spellEnd"/>
            <w:r>
              <w:rPr>
                <w:rFonts w:ascii="Arial" w:eastAsia="Microsoft JhengHei UI" w:hAnsi="Arial" w:cs="Arial"/>
                <w:szCs w:val="20"/>
                <w:lang w:eastAsia="en-GB"/>
              </w:rPr>
              <w:t xml:space="preserve"> N, </w:t>
            </w:r>
            <w:proofErr w:type="spellStart"/>
            <w:r>
              <w:rPr>
                <w:rFonts w:ascii="Arial" w:eastAsia="Microsoft JhengHei UI" w:hAnsi="Arial" w:cs="Arial"/>
                <w:szCs w:val="20"/>
                <w:lang w:eastAsia="en-GB"/>
              </w:rPr>
              <w:t>Clavien</w:t>
            </w:r>
            <w:proofErr w:type="spellEnd"/>
            <w:r>
              <w:rPr>
                <w:rFonts w:ascii="Arial" w:eastAsia="Microsoft JhengHei UI" w:hAnsi="Arial" w:cs="Arial"/>
                <w:szCs w:val="20"/>
                <w:lang w:eastAsia="en-GB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6825CB2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N.A.</w:t>
            </w:r>
          </w:p>
        </w:tc>
      </w:tr>
      <w:tr w:rsidR="00946B14" w14:paraId="5B02830C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ED3F43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50A0C981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Key result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435F3460" w14:textId="77777777" w:rsidR="00946B14" w:rsidRDefault="00000000">
            <w:pPr>
              <w:pStyle w:val="a3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Key results with relevant raw data </w:t>
            </w:r>
          </w:p>
          <w:p w14:paraId="366930E6" w14:textId="77777777" w:rsidR="00946B14" w:rsidRDefault="00000000">
            <w:pPr>
              <w:pStyle w:val="a3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istical analyses with significance</w:t>
            </w:r>
          </w:p>
          <w:p w14:paraId="7C85C237" w14:textId="77777777" w:rsidR="00946B14" w:rsidRDefault="00000000">
            <w:pPr>
              <w:pStyle w:val="a3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3278AFF1" w14:textId="7CC5AA62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FF0000"/>
                <w:lang w:val="en-US" w:eastAsia="zh-CN"/>
              </w:rPr>
              <w:t>7-</w:t>
            </w:r>
            <w:r w:rsidR="00BE68B2">
              <w:rPr>
                <w:rFonts w:ascii="Arial" w:eastAsia="宋体" w:hAnsi="Arial" w:cs="Arial"/>
                <w:color w:val="FF0000"/>
                <w:lang w:val="en-US" w:eastAsia="zh-CN"/>
              </w:rPr>
              <w:t>9</w:t>
            </w:r>
          </w:p>
        </w:tc>
      </w:tr>
      <w:tr w:rsidR="00946B14" w14:paraId="28A6801B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A6A3CAD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ISCUSSION</w:t>
            </w:r>
          </w:p>
        </w:tc>
      </w:tr>
      <w:tr w:rsidR="00946B14" w14:paraId="332E5EB6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68D5BAF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4803142D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Discussion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3929E6C1" w14:textId="77777777" w:rsidR="00946B14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Conclusions and rationale</w:t>
            </w:r>
          </w:p>
          <w:p w14:paraId="17863CE1" w14:textId="77777777" w:rsidR="00946B14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ference to relevant literature</w:t>
            </w:r>
          </w:p>
          <w:p w14:paraId="13DA3126" w14:textId="77777777" w:rsidR="00946B14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Implications for clinical practice</w:t>
            </w:r>
          </w:p>
          <w:p w14:paraId="349C3521" w14:textId="77777777" w:rsidR="00946B14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Comparison to current gold standard of care</w:t>
            </w:r>
          </w:p>
          <w:p w14:paraId="67AF00E9" w14:textId="77777777" w:rsidR="00946B14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3FC2E740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9-11</w:t>
            </w:r>
          </w:p>
        </w:tc>
      </w:tr>
      <w:tr w:rsidR="00946B14" w14:paraId="6785A962" w14:textId="77777777" w:rsidTr="00946B14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4F44B81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7B01501A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rengths and limit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7C6AF725" w14:textId="77777777" w:rsidR="00946B14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Strengths of the study</w:t>
            </w:r>
          </w:p>
          <w:p w14:paraId="2E983077" w14:textId="77777777" w:rsidR="00946B14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Weaknesses and limitations of the study and potential impact on results and their interpretation </w:t>
            </w:r>
          </w:p>
          <w:p w14:paraId="1F881FF9" w14:textId="77777777" w:rsidR="00946B14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Assessment and management of bias </w:t>
            </w:r>
          </w:p>
          <w:p w14:paraId="443F45A9" w14:textId="77777777" w:rsidR="00946B14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4A6032B2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0-11</w:t>
            </w:r>
          </w:p>
        </w:tc>
      </w:tr>
      <w:tr w:rsidR="00946B14" w14:paraId="399BC62C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C002D3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1A39138C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Relevance and implication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1AAFB2DC" w14:textId="77777777" w:rsidR="00946B14" w:rsidRDefault="00000000">
            <w:pPr>
              <w:pStyle w:val="a3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levance of findings and potential implications for clinical practice</w:t>
            </w:r>
          </w:p>
          <w:p w14:paraId="616D62F5" w14:textId="77777777" w:rsidR="00946B14" w:rsidRDefault="00000000">
            <w:pPr>
              <w:pStyle w:val="a3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3C7A4452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FF0000"/>
                <w:lang w:val="en-US" w:eastAsia="zh-CN"/>
              </w:rPr>
              <w:t>10-11</w:t>
            </w:r>
          </w:p>
        </w:tc>
      </w:tr>
      <w:tr w:rsidR="00946B14" w14:paraId="476B56C2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80E4B4B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CLUSION</w:t>
            </w:r>
          </w:p>
        </w:tc>
      </w:tr>
      <w:tr w:rsidR="00946B14" w14:paraId="7701B230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BEC3A7F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308D1B2A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Conclusions</w:t>
            </w:r>
          </w:p>
          <w:p w14:paraId="3057EC02" w14:textId="77777777" w:rsidR="00946B14" w:rsidRDefault="00000000">
            <w:pPr>
              <w:pStyle w:val="a3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ummarise key conclusions</w:t>
            </w:r>
          </w:p>
          <w:p w14:paraId="3805C2B9" w14:textId="77777777" w:rsidR="00946B14" w:rsidRDefault="00000000">
            <w:pPr>
              <w:pStyle w:val="a3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500BFD4F" w14:textId="11F63C45" w:rsidR="00946B14" w:rsidRDefault="00BE68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color w:val="FF0000"/>
                <w:lang w:val="en-US" w:eastAsia="zh-CN"/>
              </w:rPr>
              <w:t>12</w:t>
            </w:r>
          </w:p>
        </w:tc>
      </w:tr>
      <w:tr w:rsidR="00946B14" w14:paraId="6CE51253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71DCA42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CLARATIONS</w:t>
            </w:r>
          </w:p>
        </w:tc>
      </w:tr>
      <w:tr w:rsidR="00946B14" w14:paraId="40977ABD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AFCFDE1" w14:textId="77777777" w:rsidR="00946B14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46A460CD" w14:textId="77777777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Conflicts of interest</w:t>
            </w:r>
          </w:p>
          <w:p w14:paraId="2B227DED" w14:textId="77777777" w:rsidR="00946B14" w:rsidRDefault="00000000">
            <w:pPr>
              <w:pStyle w:val="a3"/>
              <w:numPr>
                <w:ilvl w:val="0"/>
                <w:numId w:val="3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6545C4B0" w14:textId="09BC8038" w:rsidR="00946B14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FF0000"/>
                <w:lang w:val="en-US" w:eastAsia="zh-CN"/>
              </w:rPr>
              <w:t>1</w:t>
            </w:r>
            <w:r w:rsidR="00BE68B2">
              <w:rPr>
                <w:rFonts w:ascii="Arial" w:eastAsia="宋体" w:hAnsi="Arial" w:cs="Arial"/>
                <w:color w:val="FF0000"/>
                <w:lang w:val="en-US" w:eastAsia="zh-CN"/>
              </w:rPr>
              <w:t>2</w:t>
            </w:r>
          </w:p>
        </w:tc>
      </w:tr>
      <w:tr w:rsidR="00BE68B2" w14:paraId="4D374B66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E4C8698" w14:textId="77777777" w:rsidR="00BE68B2" w:rsidRDefault="00BE68B2" w:rsidP="00BE68B2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8D43835" w14:textId="77777777" w:rsidR="00BE68B2" w:rsidRDefault="00BE68B2" w:rsidP="00BE68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Funding</w:t>
            </w:r>
          </w:p>
          <w:p w14:paraId="707D0B90" w14:textId="77777777" w:rsidR="00BE68B2" w:rsidRDefault="00BE68B2" w:rsidP="00BE68B2">
            <w:pPr>
              <w:pStyle w:val="a3"/>
              <w:numPr>
                <w:ilvl w:val="0"/>
                <w:numId w:val="3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ources of funding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grant details), if any, are clearly stated</w:t>
            </w:r>
          </w:p>
          <w:p w14:paraId="08318A01" w14:textId="77777777" w:rsidR="00BE68B2" w:rsidRDefault="00BE68B2" w:rsidP="00BE68B2">
            <w:pPr>
              <w:pStyle w:val="a3"/>
              <w:numPr>
                <w:ilvl w:val="0"/>
                <w:numId w:val="3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6F87F10C" w14:textId="4C940CE2" w:rsidR="00BE68B2" w:rsidRDefault="00BE68B2" w:rsidP="00BE68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 w:rsidRPr="00BE68B2">
              <w:rPr>
                <w:rFonts w:ascii="Arial" w:eastAsia="宋体" w:hAnsi="Arial" w:cs="Arial"/>
                <w:color w:val="FF0000"/>
                <w:lang w:val="en-US" w:eastAsia="zh-CN"/>
              </w:rPr>
              <w:t>N.A.</w:t>
            </w:r>
          </w:p>
        </w:tc>
      </w:tr>
      <w:tr w:rsidR="00BE68B2" w14:paraId="0901E8BE" w14:textId="77777777" w:rsidTr="0094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D547393" w14:textId="77777777" w:rsidR="00BE68B2" w:rsidRDefault="00BE68B2" w:rsidP="00BE68B2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0BE2C159" w14:textId="77777777" w:rsidR="00BE68B2" w:rsidRDefault="00BE68B2" w:rsidP="00BE68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lang w:eastAsia="en-GB"/>
              </w:rPr>
              <w:t>Contributorship</w:t>
            </w:r>
            <w:proofErr w:type="spellEnd"/>
          </w:p>
          <w:p w14:paraId="152018E0" w14:textId="77777777" w:rsidR="00BE68B2" w:rsidRDefault="00BE68B2" w:rsidP="00BE68B2">
            <w:pPr>
              <w:pStyle w:val="a3"/>
              <w:numPr>
                <w:ilvl w:val="0"/>
                <w:numId w:val="37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0B66FCEE" w14:textId="79D1B8C3" w:rsidR="00BE68B2" w:rsidRPr="00BE68B2" w:rsidRDefault="00BE68B2" w:rsidP="00BE68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FF0000"/>
                <w:lang w:val="en-US" w:eastAsia="zh-CN"/>
              </w:rPr>
            </w:pPr>
            <w:r w:rsidRPr="00BE68B2">
              <w:rPr>
                <w:rFonts w:ascii="Arial" w:eastAsia="宋体" w:hAnsi="Arial" w:cs="Arial" w:hint="eastAsia"/>
                <w:color w:val="FF0000"/>
                <w:lang w:val="en-US" w:eastAsia="zh-CN"/>
              </w:rPr>
              <w:t>N.A.</w:t>
            </w:r>
          </w:p>
        </w:tc>
      </w:tr>
    </w:tbl>
    <w:p w14:paraId="294A6FEE" w14:textId="77777777" w:rsidR="00946B14" w:rsidRDefault="00000000">
      <w:r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7B4CC10" wp14:editId="5E054A0B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52DAB2E3" w14:textId="77777777" w:rsidR="00946B14" w:rsidRDefault="00000000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psCustomData="http://www.wps.cn/officeDocument/2013/wpsCustomData">
            <w:pict>
              <v:shape id="Text Box 2" o:spid="_x0000_s1026" o:spt="202" type="#_x0000_t202" style="position:absolute;left:0pt;margin-left:-38.25pt;margin-top:42.5pt;height:110.6pt;width:337.5pt;mso-wrap-distance-bottom:3.6pt;mso-wrap-distance-left:9pt;mso-wrap-distance-right:9pt;mso-wrap-distance-top:3.6pt;z-index:251659264;mso-width-relative:page;mso-height-relative:margin;mso-height-percent:200;" filled="f" stroked="f" coordsize="21600,21600" o:gfxdata="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q+mtbtgAAAAKAQAADwAAAAAA&#10;AAABACAAAAAiAAAAZHJzL2Rvd25yZXYueG1sUEsBAhQAFAAAAAgAh07iQHGTbJwTAgAAKQQAAA4A&#10;AAAAAAAAAQAgAAAAJwEAAGRycy9lMm9Eb2MueG1sUEsFBgAAAAAGAAYAWQEAAKwFAAAAAA==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46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6E8BF" w14:textId="77777777" w:rsidR="00626172" w:rsidRDefault="00626172">
      <w:pPr>
        <w:spacing w:line="240" w:lineRule="auto"/>
      </w:pPr>
      <w:r>
        <w:separator/>
      </w:r>
    </w:p>
  </w:endnote>
  <w:endnote w:type="continuationSeparator" w:id="0">
    <w:p w14:paraId="6980EA88" w14:textId="77777777" w:rsidR="00626172" w:rsidRDefault="006261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JhengHei U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FA678" w14:textId="77777777" w:rsidR="00626172" w:rsidRDefault="00626172">
      <w:pPr>
        <w:spacing w:after="0"/>
      </w:pPr>
      <w:r>
        <w:separator/>
      </w:r>
    </w:p>
  </w:footnote>
  <w:footnote w:type="continuationSeparator" w:id="0">
    <w:p w14:paraId="20B35147" w14:textId="77777777" w:rsidR="00626172" w:rsidRDefault="0062617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multilevel"/>
    <w:tmpl w:val="0A2C6AC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multilevel"/>
    <w:tmpl w:val="0BD63E45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multilevel"/>
    <w:tmpl w:val="0C4269D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multilevel"/>
    <w:tmpl w:val="101A77C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multilevel"/>
    <w:tmpl w:val="13B94B35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multilevel"/>
    <w:tmpl w:val="16DF162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multilevel"/>
    <w:tmpl w:val="19FB5BD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multilevel"/>
    <w:tmpl w:val="1D1B46D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multilevel"/>
    <w:tmpl w:val="26122A5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multilevel"/>
    <w:tmpl w:val="2AE00E1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multilevel"/>
    <w:tmpl w:val="34D1738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multilevel"/>
    <w:tmpl w:val="372F3EF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multilevel"/>
    <w:tmpl w:val="382408B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multilevel"/>
    <w:tmpl w:val="429F0747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multilevel"/>
    <w:tmpl w:val="42F164B8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multilevel"/>
    <w:tmpl w:val="4AA266E3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multilevel"/>
    <w:tmpl w:val="4EDB7E3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multilevel"/>
    <w:tmpl w:val="51794AD4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multilevel"/>
    <w:tmpl w:val="5279403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multilevel"/>
    <w:tmpl w:val="57A06DED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multilevel"/>
    <w:tmpl w:val="57BA336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multilevel"/>
    <w:tmpl w:val="5BF227C1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multilevel"/>
    <w:tmpl w:val="5C3F1FA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multilevel"/>
    <w:tmpl w:val="5EA472E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multilevel"/>
    <w:tmpl w:val="60D8054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multilevel"/>
    <w:tmpl w:val="62A3490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multilevel"/>
    <w:tmpl w:val="64A96E27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multilevel"/>
    <w:tmpl w:val="668D766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multilevel"/>
    <w:tmpl w:val="6C320C3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multilevel"/>
    <w:tmpl w:val="6FBE1B9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multilevel"/>
    <w:tmpl w:val="7148310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multilevel"/>
    <w:tmpl w:val="72E93849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multilevel"/>
    <w:tmpl w:val="77925E2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multilevel"/>
    <w:tmpl w:val="7998085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multilevel"/>
    <w:tmpl w:val="7AEF015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multilevel"/>
    <w:tmpl w:val="7B8A2BD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multilevel"/>
    <w:tmpl w:val="7DE03FD7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96514510">
    <w:abstractNumId w:val="30"/>
  </w:num>
  <w:num w:numId="2" w16cid:durableId="907963120">
    <w:abstractNumId w:val="0"/>
  </w:num>
  <w:num w:numId="3" w16cid:durableId="438455361">
    <w:abstractNumId w:val="21"/>
  </w:num>
  <w:num w:numId="4" w16cid:durableId="137381338">
    <w:abstractNumId w:val="35"/>
  </w:num>
  <w:num w:numId="5" w16cid:durableId="1058555325">
    <w:abstractNumId w:val="3"/>
  </w:num>
  <w:num w:numId="6" w16cid:durableId="245967759">
    <w:abstractNumId w:val="32"/>
  </w:num>
  <w:num w:numId="7" w16cid:durableId="962231363">
    <w:abstractNumId w:val="25"/>
  </w:num>
  <w:num w:numId="8" w16cid:durableId="737483929">
    <w:abstractNumId w:val="10"/>
  </w:num>
  <w:num w:numId="9" w16cid:durableId="1302349171">
    <w:abstractNumId w:val="6"/>
  </w:num>
  <w:num w:numId="10" w16cid:durableId="559369844">
    <w:abstractNumId w:val="29"/>
  </w:num>
  <w:num w:numId="11" w16cid:durableId="1903297283">
    <w:abstractNumId w:val="28"/>
  </w:num>
  <w:num w:numId="12" w16cid:durableId="1309166027">
    <w:abstractNumId w:val="5"/>
  </w:num>
  <w:num w:numId="13" w16cid:durableId="115755108">
    <w:abstractNumId w:val="9"/>
  </w:num>
  <w:num w:numId="14" w16cid:durableId="1715347621">
    <w:abstractNumId w:val="22"/>
  </w:num>
  <w:num w:numId="15" w16cid:durableId="127556063">
    <w:abstractNumId w:val="23"/>
  </w:num>
  <w:num w:numId="16" w16cid:durableId="1996102395">
    <w:abstractNumId w:val="20"/>
  </w:num>
  <w:num w:numId="17" w16cid:durableId="478695757">
    <w:abstractNumId w:val="34"/>
  </w:num>
  <w:num w:numId="18" w16cid:durableId="1714309784">
    <w:abstractNumId w:val="13"/>
  </w:num>
  <w:num w:numId="19" w16cid:durableId="2048407284">
    <w:abstractNumId w:val="14"/>
  </w:num>
  <w:num w:numId="20" w16cid:durableId="541214118">
    <w:abstractNumId w:val="15"/>
  </w:num>
  <w:num w:numId="21" w16cid:durableId="435292176">
    <w:abstractNumId w:val="18"/>
  </w:num>
  <w:num w:numId="22" w16cid:durableId="1554735924">
    <w:abstractNumId w:val="17"/>
  </w:num>
  <w:num w:numId="23" w16cid:durableId="1594194966">
    <w:abstractNumId w:val="27"/>
  </w:num>
  <w:num w:numId="24" w16cid:durableId="2087072066">
    <w:abstractNumId w:val="1"/>
  </w:num>
  <w:num w:numId="25" w16cid:durableId="1166287778">
    <w:abstractNumId w:val="12"/>
  </w:num>
  <w:num w:numId="26" w16cid:durableId="499127639">
    <w:abstractNumId w:val="7"/>
  </w:num>
  <w:num w:numId="27" w16cid:durableId="846748824">
    <w:abstractNumId w:val="19"/>
  </w:num>
  <w:num w:numId="28" w16cid:durableId="1627421029">
    <w:abstractNumId w:val="26"/>
  </w:num>
  <w:num w:numId="29" w16cid:durableId="1830368278">
    <w:abstractNumId w:val="8"/>
  </w:num>
  <w:num w:numId="30" w16cid:durableId="1128553122">
    <w:abstractNumId w:val="33"/>
  </w:num>
  <w:num w:numId="31" w16cid:durableId="2087026286">
    <w:abstractNumId w:val="24"/>
  </w:num>
  <w:num w:numId="32" w16cid:durableId="1960065628">
    <w:abstractNumId w:val="2"/>
  </w:num>
  <w:num w:numId="33" w16cid:durableId="1096170090">
    <w:abstractNumId w:val="4"/>
  </w:num>
  <w:num w:numId="34" w16cid:durableId="449126730">
    <w:abstractNumId w:val="31"/>
  </w:num>
  <w:num w:numId="35" w16cid:durableId="1731493114">
    <w:abstractNumId w:val="11"/>
  </w:num>
  <w:num w:numId="36" w16cid:durableId="881483587">
    <w:abstractNumId w:val="36"/>
  </w:num>
  <w:num w:numId="37" w16cid:durableId="77853029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wMDc2NbIwNDEwMTZW0lEKTi0uzszPAykwrAUAGfvYAywAAAA="/>
    <w:docVar w:name="commondata" w:val="eyJoZGlkIjoiZWQwMzdkZmIzZmRjM2E1N2MxYTkwOTNjMGMyMmViYjAifQ=="/>
  </w:docVars>
  <w:rsids>
    <w:rsidRoot w:val="00BB3F47"/>
    <w:rsid w:val="002913F0"/>
    <w:rsid w:val="00531DC8"/>
    <w:rsid w:val="00626172"/>
    <w:rsid w:val="007402F5"/>
    <w:rsid w:val="00946B14"/>
    <w:rsid w:val="00A34920"/>
    <w:rsid w:val="00A83E78"/>
    <w:rsid w:val="00BB3F47"/>
    <w:rsid w:val="00BE68B2"/>
    <w:rsid w:val="090A0702"/>
    <w:rsid w:val="2F017135"/>
    <w:rsid w:val="342B629B"/>
    <w:rsid w:val="3F4202DD"/>
    <w:rsid w:val="56363D62"/>
    <w:rsid w:val="65F36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82AFA79"/>
  <w15:docId w15:val="{F9896068-890B-462B-B68A-B46F2BF1E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table" w:customStyle="1" w:styleId="4-21">
    <w:name w:val="网格表 4 - 着色 21"/>
    <w:basedOn w:val="a1"/>
    <w:uiPriority w:val="49"/>
    <w:rPr>
      <w:lang w:eastAsia="en-GB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BE6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68B2"/>
    <w:rPr>
      <w:rFonts w:eastAsiaTheme="minorHAnsi"/>
      <w:sz w:val="18"/>
      <w:szCs w:val="18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BE68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68B2"/>
    <w:rPr>
      <w:rFonts w:eastAsiaTheme="minorHAns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40</Words>
  <Characters>8208</Characters>
  <Application>Microsoft Office Word</Application>
  <DocSecurity>0</DocSecurity>
  <Lines>68</Lines>
  <Paragraphs>19</Paragraphs>
  <ScaleCrop>false</ScaleCrop>
  <Company/>
  <LinksUpToDate>false</LinksUpToDate>
  <CharactersWithSpaces>9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imol Mathew</dc:creator>
  <cp:lastModifiedBy>wutong JU</cp:lastModifiedBy>
  <cp:revision>2</cp:revision>
  <dcterms:created xsi:type="dcterms:W3CDTF">2023-03-09T03:57:00Z</dcterms:created>
  <dcterms:modified xsi:type="dcterms:W3CDTF">2023-03-09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4FA0DFDEB764CBB872A85114195DEF5</vt:lpwstr>
  </property>
</Properties>
</file>